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011736" w14:textId="7A4E0304" w:rsidR="00623121" w:rsidRPr="00311F0C" w:rsidRDefault="00311F0C" w:rsidP="00623121">
      <w:pPr>
        <w:rPr>
          <w:rFonts w:ascii="Calibri" w:hAnsi="Calibri" w:cs="Calibri"/>
          <w:b/>
          <w:bCs/>
        </w:rPr>
      </w:pPr>
      <w:r w:rsidRPr="00311F0C">
        <w:rPr>
          <w:rFonts w:ascii="Calibri" w:hAnsi="Calibri" w:cs="Calibri"/>
          <w:b/>
          <w:bCs/>
        </w:rPr>
        <w:t>S2 Table</w:t>
      </w:r>
      <w:r w:rsidR="00623121" w:rsidRPr="00311F0C">
        <w:rPr>
          <w:rFonts w:ascii="Calibri" w:hAnsi="Calibri" w:cs="Calibri"/>
          <w:b/>
          <w:bCs/>
        </w:rPr>
        <w:t xml:space="preserve">. DNA oligos that are used for production of CRISPR/Cas9 </w:t>
      </w:r>
      <w:proofErr w:type="spellStart"/>
      <w:r w:rsidR="00623121" w:rsidRPr="002B27E0">
        <w:rPr>
          <w:rFonts w:ascii="Calibri" w:hAnsi="Calibri" w:cs="Calibri"/>
          <w:b/>
          <w:bCs/>
          <w:i/>
          <w:iCs/>
        </w:rPr>
        <w:t>trus</w:t>
      </w:r>
      <w:proofErr w:type="spellEnd"/>
      <w:r w:rsidR="00623121" w:rsidRPr="002B27E0">
        <w:rPr>
          <w:rFonts w:ascii="Calibri" w:hAnsi="Calibri" w:cs="Calibri"/>
          <w:b/>
          <w:bCs/>
          <w:i/>
          <w:iCs/>
        </w:rPr>
        <w:t xml:space="preserve"> </w:t>
      </w:r>
      <w:r w:rsidR="00623121" w:rsidRPr="00311F0C">
        <w:rPr>
          <w:rFonts w:ascii="Calibri" w:hAnsi="Calibri" w:cs="Calibri"/>
          <w:b/>
          <w:bCs/>
        </w:rPr>
        <w:t>mutants.</w:t>
      </w:r>
    </w:p>
    <w:p w14:paraId="79E43ED1" w14:textId="77777777" w:rsidR="00623121" w:rsidRPr="00311F0C" w:rsidRDefault="00623121" w:rsidP="00623121">
      <w:pPr>
        <w:rPr>
          <w:rFonts w:ascii="Calibri" w:hAnsi="Calibri" w:cs="Calibri"/>
          <w:b/>
          <w:bCs/>
        </w:rPr>
      </w:pPr>
    </w:p>
    <w:tbl>
      <w:tblPr>
        <w:tblW w:w="8720" w:type="dxa"/>
        <w:tblLook w:val="04A0" w:firstRow="1" w:lastRow="0" w:firstColumn="1" w:lastColumn="0" w:noHBand="0" w:noVBand="1"/>
      </w:tblPr>
      <w:tblGrid>
        <w:gridCol w:w="2180"/>
        <w:gridCol w:w="4300"/>
        <w:gridCol w:w="2240"/>
      </w:tblGrid>
      <w:tr w:rsidR="00623121" w:rsidRPr="00311F0C" w14:paraId="0940B010" w14:textId="77777777" w:rsidTr="00DC21F3">
        <w:trPr>
          <w:trHeight w:val="3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ACDB7" w14:textId="77777777" w:rsidR="00623121" w:rsidRPr="00311F0C" w:rsidRDefault="00623121" w:rsidP="00DC21F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11F0C">
              <w:rPr>
                <w:rFonts w:ascii="Calibri" w:hAnsi="Calibri" w:cs="Calibri"/>
                <w:b/>
                <w:bCs/>
                <w:color w:val="000000"/>
              </w:rPr>
              <w:t>Name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2ADA4" w14:textId="77777777" w:rsidR="00623121" w:rsidRPr="00311F0C" w:rsidRDefault="00623121" w:rsidP="00DC21F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11F0C">
              <w:rPr>
                <w:rFonts w:ascii="Calibri" w:hAnsi="Calibri" w:cs="Calibri"/>
                <w:b/>
                <w:bCs/>
                <w:color w:val="000000"/>
              </w:rPr>
              <w:t>Sequence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1CFB" w14:textId="77777777" w:rsidR="00623121" w:rsidRPr="00311F0C" w:rsidRDefault="00623121" w:rsidP="00DC21F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11F0C">
              <w:rPr>
                <w:rFonts w:ascii="Calibri" w:hAnsi="Calibri" w:cs="Calibri"/>
                <w:b/>
                <w:bCs/>
                <w:color w:val="000000"/>
              </w:rPr>
              <w:t>Use</w:t>
            </w:r>
          </w:p>
        </w:tc>
      </w:tr>
      <w:tr w:rsidR="00623121" w:rsidRPr="00311F0C" w14:paraId="24C332CE" w14:textId="77777777" w:rsidTr="00DC21F3">
        <w:trPr>
          <w:trHeight w:val="34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F185A" w14:textId="77777777" w:rsidR="00623121" w:rsidRPr="00311F0C" w:rsidRDefault="00623121" w:rsidP="00DC21F3">
            <w:pPr>
              <w:rPr>
                <w:rFonts w:ascii="Calibri" w:hAnsi="Calibri" w:cs="Calibri"/>
                <w:color w:val="000000"/>
              </w:rPr>
            </w:pPr>
            <w:r w:rsidRPr="00311F0C">
              <w:rPr>
                <w:rFonts w:ascii="Calibri" w:hAnsi="Calibri" w:cs="Calibri"/>
                <w:color w:val="000000"/>
              </w:rPr>
              <w:t>target A sens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F390" w14:textId="77777777" w:rsidR="00623121" w:rsidRPr="00311F0C" w:rsidRDefault="00623121" w:rsidP="00DC21F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1F0C">
              <w:rPr>
                <w:rFonts w:ascii="Calibri" w:hAnsi="Calibri" w:cs="Calibri"/>
                <w:color w:val="000000"/>
                <w:sz w:val="20"/>
                <w:szCs w:val="20"/>
              </w:rPr>
              <w:t>5’ CTTC GGAATGGTCACCTCGTGTCT 3’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D9DFF" w14:textId="77777777" w:rsidR="00623121" w:rsidRPr="00311F0C" w:rsidRDefault="00623121" w:rsidP="00DC21F3">
            <w:pPr>
              <w:rPr>
                <w:rFonts w:ascii="Calibri" w:hAnsi="Calibri" w:cs="Calibri"/>
                <w:color w:val="000000"/>
              </w:rPr>
            </w:pPr>
            <w:r w:rsidRPr="00311F0C">
              <w:rPr>
                <w:rFonts w:ascii="Calibri" w:hAnsi="Calibri" w:cs="Calibri"/>
                <w:color w:val="000000"/>
              </w:rPr>
              <w:t>CRISPR mutant</w:t>
            </w:r>
          </w:p>
        </w:tc>
      </w:tr>
      <w:tr w:rsidR="00623121" w:rsidRPr="00311F0C" w14:paraId="3F7B6BE4" w14:textId="77777777" w:rsidTr="00DC21F3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0C347" w14:textId="77777777" w:rsidR="00623121" w:rsidRPr="00311F0C" w:rsidRDefault="00623121" w:rsidP="00DC21F3">
            <w:pPr>
              <w:rPr>
                <w:rFonts w:ascii="Calibri" w:hAnsi="Calibri" w:cs="Calibri"/>
                <w:color w:val="000000"/>
              </w:rPr>
            </w:pPr>
            <w:r w:rsidRPr="00311F0C">
              <w:rPr>
                <w:rFonts w:ascii="Calibri" w:hAnsi="Calibri" w:cs="Calibri"/>
                <w:color w:val="000000"/>
              </w:rPr>
              <w:t>target A antisens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06EB5" w14:textId="77777777" w:rsidR="00623121" w:rsidRPr="00311F0C" w:rsidRDefault="00623121" w:rsidP="00DC21F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1F0C">
              <w:rPr>
                <w:rFonts w:ascii="Calibri" w:hAnsi="Calibri" w:cs="Calibri"/>
                <w:color w:val="000000"/>
                <w:sz w:val="20"/>
                <w:szCs w:val="20"/>
              </w:rPr>
              <w:t>5’ AAAC AGACACGAGGTGACCATTCC 3’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3EF99" w14:textId="77777777" w:rsidR="00623121" w:rsidRPr="00311F0C" w:rsidRDefault="00623121" w:rsidP="00DC21F3">
            <w:pPr>
              <w:rPr>
                <w:rFonts w:ascii="Calibri" w:hAnsi="Calibri" w:cs="Calibri"/>
                <w:color w:val="000000"/>
              </w:rPr>
            </w:pPr>
            <w:r w:rsidRPr="00311F0C">
              <w:rPr>
                <w:rFonts w:ascii="Calibri" w:hAnsi="Calibri" w:cs="Calibri"/>
                <w:color w:val="000000"/>
              </w:rPr>
              <w:t>CRISPR mutant</w:t>
            </w:r>
          </w:p>
        </w:tc>
      </w:tr>
      <w:tr w:rsidR="00623121" w:rsidRPr="00311F0C" w14:paraId="3EB464B9" w14:textId="77777777" w:rsidTr="00DC21F3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E337" w14:textId="77777777" w:rsidR="00623121" w:rsidRPr="00311F0C" w:rsidRDefault="00623121" w:rsidP="00DC21F3">
            <w:pPr>
              <w:rPr>
                <w:rFonts w:ascii="Calibri" w:hAnsi="Calibri" w:cs="Calibri"/>
                <w:color w:val="000000"/>
              </w:rPr>
            </w:pPr>
            <w:r w:rsidRPr="00311F0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7A992" w14:textId="77777777" w:rsidR="00623121" w:rsidRPr="00311F0C" w:rsidRDefault="00623121" w:rsidP="00DC21F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1F0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11CA" w14:textId="77777777" w:rsidR="00623121" w:rsidRPr="00311F0C" w:rsidRDefault="00623121" w:rsidP="00DC21F3">
            <w:pPr>
              <w:rPr>
                <w:rFonts w:ascii="Calibri" w:hAnsi="Calibri" w:cs="Calibri"/>
                <w:color w:val="000000"/>
              </w:rPr>
            </w:pPr>
            <w:r w:rsidRPr="00311F0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23121" w:rsidRPr="00311F0C" w14:paraId="4F4491E5" w14:textId="77777777" w:rsidTr="00DC21F3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8EE17" w14:textId="77777777" w:rsidR="00623121" w:rsidRPr="00311F0C" w:rsidRDefault="00623121" w:rsidP="00DC21F3">
            <w:pPr>
              <w:rPr>
                <w:rFonts w:ascii="Calibri" w:hAnsi="Calibri" w:cs="Calibri"/>
                <w:color w:val="000000"/>
              </w:rPr>
            </w:pPr>
            <w:r w:rsidRPr="00311F0C">
              <w:rPr>
                <w:rFonts w:ascii="Calibri" w:hAnsi="Calibri" w:cs="Calibri"/>
                <w:color w:val="000000"/>
              </w:rPr>
              <w:t>target B sens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2BCE1" w14:textId="77777777" w:rsidR="00623121" w:rsidRPr="00311F0C" w:rsidRDefault="00623121" w:rsidP="00DC21F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1F0C">
              <w:rPr>
                <w:rFonts w:ascii="Calibri" w:hAnsi="Calibri" w:cs="Calibri"/>
                <w:color w:val="000000"/>
                <w:sz w:val="20"/>
                <w:szCs w:val="20"/>
              </w:rPr>
              <w:t>5’ CTTC GGATACGATCCCGCTGTTGG 3’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4B305" w14:textId="77777777" w:rsidR="00623121" w:rsidRPr="00311F0C" w:rsidRDefault="00623121" w:rsidP="00DC21F3">
            <w:pPr>
              <w:rPr>
                <w:rFonts w:ascii="Calibri" w:hAnsi="Calibri" w:cs="Calibri"/>
                <w:color w:val="000000"/>
              </w:rPr>
            </w:pPr>
            <w:r w:rsidRPr="00311F0C">
              <w:rPr>
                <w:rFonts w:ascii="Calibri" w:hAnsi="Calibri" w:cs="Calibri"/>
                <w:color w:val="000000"/>
              </w:rPr>
              <w:t>CRISPR mutant</w:t>
            </w:r>
          </w:p>
        </w:tc>
      </w:tr>
      <w:tr w:rsidR="00623121" w:rsidRPr="00311F0C" w14:paraId="0339542A" w14:textId="77777777" w:rsidTr="00DC21F3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DD82F" w14:textId="77777777" w:rsidR="00623121" w:rsidRPr="00311F0C" w:rsidRDefault="00623121" w:rsidP="00DC21F3">
            <w:pPr>
              <w:rPr>
                <w:rFonts w:ascii="Calibri" w:hAnsi="Calibri" w:cs="Calibri"/>
                <w:color w:val="000000"/>
              </w:rPr>
            </w:pPr>
            <w:r w:rsidRPr="00311F0C">
              <w:rPr>
                <w:rFonts w:ascii="Calibri" w:hAnsi="Calibri" w:cs="Calibri"/>
                <w:color w:val="000000"/>
              </w:rPr>
              <w:t>target B antisens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3C53" w14:textId="77777777" w:rsidR="00623121" w:rsidRPr="00311F0C" w:rsidRDefault="00623121" w:rsidP="00DC21F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1F0C">
              <w:rPr>
                <w:rFonts w:ascii="Calibri" w:hAnsi="Calibri" w:cs="Calibri"/>
                <w:color w:val="000000"/>
                <w:sz w:val="20"/>
                <w:szCs w:val="20"/>
              </w:rPr>
              <w:t>5’ AAAC CCAACAGCGGGATCGTATCC 3’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5E6F0" w14:textId="77777777" w:rsidR="00623121" w:rsidRPr="00311F0C" w:rsidRDefault="00623121" w:rsidP="00DC21F3">
            <w:pPr>
              <w:rPr>
                <w:rFonts w:ascii="Calibri" w:hAnsi="Calibri" w:cs="Calibri"/>
                <w:color w:val="000000"/>
              </w:rPr>
            </w:pPr>
            <w:r w:rsidRPr="00311F0C">
              <w:rPr>
                <w:rFonts w:ascii="Calibri" w:hAnsi="Calibri" w:cs="Calibri"/>
                <w:color w:val="000000"/>
              </w:rPr>
              <w:t>CRISPR mutant</w:t>
            </w:r>
          </w:p>
        </w:tc>
      </w:tr>
      <w:tr w:rsidR="00623121" w:rsidRPr="00311F0C" w14:paraId="261F3035" w14:textId="77777777" w:rsidTr="00DC21F3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93F8" w14:textId="77777777" w:rsidR="00623121" w:rsidRPr="00311F0C" w:rsidRDefault="00623121" w:rsidP="00DC21F3">
            <w:pPr>
              <w:rPr>
                <w:rFonts w:ascii="Calibri" w:hAnsi="Calibri" w:cs="Calibri"/>
                <w:color w:val="000000"/>
              </w:rPr>
            </w:pPr>
            <w:r w:rsidRPr="00311F0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F5A3A" w14:textId="77777777" w:rsidR="00623121" w:rsidRPr="00311F0C" w:rsidRDefault="00623121" w:rsidP="00DC21F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1F0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53858" w14:textId="77777777" w:rsidR="00623121" w:rsidRPr="00311F0C" w:rsidRDefault="00623121" w:rsidP="00DC21F3">
            <w:pPr>
              <w:rPr>
                <w:rFonts w:ascii="Calibri" w:hAnsi="Calibri" w:cs="Calibri"/>
                <w:color w:val="000000"/>
              </w:rPr>
            </w:pPr>
            <w:r w:rsidRPr="00311F0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23121" w:rsidRPr="00311F0C" w14:paraId="64F901AC" w14:textId="77777777" w:rsidTr="00DC21F3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9297D" w14:textId="77777777" w:rsidR="00623121" w:rsidRPr="00311F0C" w:rsidRDefault="00623121" w:rsidP="00DC21F3">
            <w:pPr>
              <w:rPr>
                <w:rFonts w:ascii="Calibri" w:hAnsi="Calibri" w:cs="Calibri"/>
                <w:color w:val="000000"/>
              </w:rPr>
            </w:pPr>
            <w:r w:rsidRPr="00311F0C">
              <w:rPr>
                <w:rFonts w:ascii="Calibri" w:hAnsi="Calibri" w:cs="Calibri"/>
                <w:color w:val="000000"/>
              </w:rPr>
              <w:t>Trus1 fo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96349" w14:textId="77777777" w:rsidR="00623121" w:rsidRPr="00311F0C" w:rsidRDefault="00623121" w:rsidP="00DC21F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1F0C">
              <w:rPr>
                <w:rFonts w:ascii="Calibri" w:hAnsi="Calibri" w:cs="Calibri"/>
                <w:color w:val="000000"/>
                <w:sz w:val="20"/>
                <w:szCs w:val="20"/>
              </w:rPr>
              <w:t>5’ GTACCTAGGATACGAGGATG 3’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2B28F" w14:textId="77777777" w:rsidR="00623121" w:rsidRPr="00311F0C" w:rsidRDefault="00623121" w:rsidP="00DC21F3">
            <w:pPr>
              <w:rPr>
                <w:rFonts w:ascii="Calibri" w:hAnsi="Calibri" w:cs="Calibri"/>
                <w:color w:val="000000"/>
              </w:rPr>
            </w:pPr>
            <w:r w:rsidRPr="00311F0C">
              <w:rPr>
                <w:rFonts w:ascii="Calibri" w:hAnsi="Calibri" w:cs="Calibri"/>
                <w:color w:val="000000"/>
              </w:rPr>
              <w:t>sequencing</w:t>
            </w:r>
          </w:p>
        </w:tc>
      </w:tr>
      <w:tr w:rsidR="00623121" w:rsidRPr="00311F0C" w14:paraId="444C54D7" w14:textId="77777777" w:rsidTr="00DC21F3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08A3" w14:textId="77777777" w:rsidR="00623121" w:rsidRPr="00311F0C" w:rsidRDefault="00623121" w:rsidP="00DC21F3">
            <w:pPr>
              <w:rPr>
                <w:rFonts w:ascii="Calibri" w:hAnsi="Calibri" w:cs="Calibri"/>
                <w:color w:val="000000"/>
              </w:rPr>
            </w:pPr>
            <w:r w:rsidRPr="00311F0C">
              <w:rPr>
                <w:rFonts w:ascii="Calibri" w:hAnsi="Calibri" w:cs="Calibri"/>
                <w:color w:val="000000"/>
              </w:rPr>
              <w:t>Trus2 fo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2374D" w14:textId="77777777" w:rsidR="00623121" w:rsidRPr="00311F0C" w:rsidRDefault="00623121" w:rsidP="00DC21F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1F0C">
              <w:rPr>
                <w:rFonts w:ascii="Calibri" w:hAnsi="Calibri" w:cs="Calibri"/>
                <w:color w:val="000000"/>
                <w:sz w:val="20"/>
                <w:szCs w:val="20"/>
              </w:rPr>
              <w:t>5’ GAAAGACTTGAATGAAACCATG 3’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02F88" w14:textId="77777777" w:rsidR="00623121" w:rsidRPr="00311F0C" w:rsidRDefault="00623121" w:rsidP="00DC21F3">
            <w:pPr>
              <w:rPr>
                <w:rFonts w:ascii="Calibri" w:hAnsi="Calibri" w:cs="Calibri"/>
                <w:color w:val="000000"/>
              </w:rPr>
            </w:pPr>
            <w:r w:rsidRPr="00311F0C">
              <w:rPr>
                <w:rFonts w:ascii="Calibri" w:hAnsi="Calibri" w:cs="Calibri"/>
                <w:color w:val="000000"/>
              </w:rPr>
              <w:t>PCR</w:t>
            </w:r>
          </w:p>
        </w:tc>
      </w:tr>
      <w:tr w:rsidR="00623121" w:rsidRPr="00311F0C" w14:paraId="2CC5919B" w14:textId="77777777" w:rsidTr="00DC21F3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F8D2E" w14:textId="77777777" w:rsidR="00623121" w:rsidRPr="00311F0C" w:rsidRDefault="00623121" w:rsidP="00DC21F3">
            <w:pPr>
              <w:rPr>
                <w:rFonts w:ascii="Calibri" w:hAnsi="Calibri" w:cs="Calibri"/>
                <w:color w:val="000000"/>
              </w:rPr>
            </w:pPr>
            <w:r w:rsidRPr="00311F0C">
              <w:rPr>
                <w:rFonts w:ascii="Calibri" w:hAnsi="Calibri" w:cs="Calibri"/>
                <w:color w:val="000000"/>
              </w:rPr>
              <w:t>Trus3 rev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E5B7" w14:textId="77777777" w:rsidR="00623121" w:rsidRPr="00311F0C" w:rsidRDefault="00623121" w:rsidP="00DC21F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1F0C">
              <w:rPr>
                <w:rFonts w:ascii="Calibri" w:hAnsi="Calibri" w:cs="Calibri"/>
                <w:color w:val="000000"/>
                <w:sz w:val="20"/>
                <w:szCs w:val="20"/>
              </w:rPr>
              <w:t>5’ CATGACGGAATGGTCACC 3’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48CAC" w14:textId="77777777" w:rsidR="00623121" w:rsidRPr="00311F0C" w:rsidRDefault="00623121" w:rsidP="00DC21F3">
            <w:pPr>
              <w:rPr>
                <w:rFonts w:ascii="Calibri" w:hAnsi="Calibri" w:cs="Calibri"/>
                <w:color w:val="000000"/>
              </w:rPr>
            </w:pPr>
            <w:r w:rsidRPr="00311F0C">
              <w:rPr>
                <w:rFonts w:ascii="Calibri" w:hAnsi="Calibri" w:cs="Calibri"/>
                <w:color w:val="000000"/>
              </w:rPr>
              <w:t>sequencing</w:t>
            </w:r>
          </w:p>
        </w:tc>
      </w:tr>
      <w:tr w:rsidR="00623121" w:rsidRPr="00311F0C" w14:paraId="78E32041" w14:textId="77777777" w:rsidTr="00DC21F3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FA919" w14:textId="77777777" w:rsidR="00623121" w:rsidRPr="00311F0C" w:rsidRDefault="00623121" w:rsidP="00DC21F3">
            <w:pPr>
              <w:rPr>
                <w:rFonts w:ascii="Calibri" w:hAnsi="Calibri" w:cs="Calibri"/>
                <w:color w:val="000000"/>
              </w:rPr>
            </w:pPr>
            <w:r w:rsidRPr="00311F0C">
              <w:rPr>
                <w:rFonts w:ascii="Calibri" w:hAnsi="Calibri" w:cs="Calibri"/>
                <w:color w:val="000000"/>
              </w:rPr>
              <w:t>Trus1 rev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6E9FF" w14:textId="77777777" w:rsidR="00623121" w:rsidRPr="00311F0C" w:rsidRDefault="00623121" w:rsidP="00DC21F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1F0C">
              <w:rPr>
                <w:rFonts w:ascii="Calibri" w:hAnsi="Calibri" w:cs="Calibri"/>
                <w:color w:val="000000"/>
                <w:sz w:val="20"/>
                <w:szCs w:val="20"/>
              </w:rPr>
              <w:t>5’ GTTGCACCAGTCTGCAATC 3’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B7AD0" w14:textId="77777777" w:rsidR="00623121" w:rsidRPr="00311F0C" w:rsidRDefault="00623121" w:rsidP="00DC21F3">
            <w:pPr>
              <w:rPr>
                <w:rFonts w:ascii="Calibri" w:hAnsi="Calibri" w:cs="Calibri"/>
                <w:color w:val="000000"/>
              </w:rPr>
            </w:pPr>
            <w:r w:rsidRPr="00311F0C">
              <w:rPr>
                <w:rFonts w:ascii="Calibri" w:hAnsi="Calibri" w:cs="Calibri"/>
                <w:color w:val="000000"/>
              </w:rPr>
              <w:t>PCR and sequencing</w:t>
            </w:r>
          </w:p>
        </w:tc>
      </w:tr>
      <w:tr w:rsidR="00623121" w:rsidRPr="00311F0C" w14:paraId="75733746" w14:textId="77777777" w:rsidTr="00DC21F3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946C7" w14:textId="77777777" w:rsidR="00623121" w:rsidRPr="00311F0C" w:rsidRDefault="00623121" w:rsidP="00DC21F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11F0C">
              <w:rPr>
                <w:rFonts w:ascii="Calibri" w:hAnsi="Calibri" w:cs="Calibri"/>
                <w:color w:val="000000"/>
              </w:rPr>
              <w:t>TrusB</w:t>
            </w:r>
            <w:proofErr w:type="spellEnd"/>
            <w:r w:rsidRPr="00311F0C">
              <w:rPr>
                <w:rFonts w:ascii="Calibri" w:hAnsi="Calibri" w:cs="Calibri"/>
                <w:color w:val="000000"/>
              </w:rPr>
              <w:t xml:space="preserve"> fo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D0467" w14:textId="77777777" w:rsidR="00623121" w:rsidRPr="00311F0C" w:rsidRDefault="00623121" w:rsidP="00DC21F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1F0C">
              <w:rPr>
                <w:rFonts w:ascii="Calibri" w:hAnsi="Calibri" w:cs="Calibri"/>
                <w:color w:val="000000"/>
                <w:sz w:val="20"/>
                <w:szCs w:val="20"/>
              </w:rPr>
              <w:t>5’ CAACCGAACAGGCCAAG 3’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EC187" w14:textId="77777777" w:rsidR="00623121" w:rsidRPr="00311F0C" w:rsidRDefault="00623121" w:rsidP="00DC21F3">
            <w:pPr>
              <w:rPr>
                <w:rFonts w:ascii="Calibri" w:hAnsi="Calibri" w:cs="Calibri"/>
                <w:color w:val="000000"/>
              </w:rPr>
            </w:pPr>
            <w:r w:rsidRPr="00311F0C">
              <w:rPr>
                <w:rFonts w:ascii="Calibri" w:hAnsi="Calibri" w:cs="Calibri"/>
                <w:color w:val="000000"/>
              </w:rPr>
              <w:t>sequencing</w:t>
            </w:r>
          </w:p>
        </w:tc>
      </w:tr>
      <w:tr w:rsidR="00623121" w:rsidRPr="00311F0C" w14:paraId="16EE88C7" w14:textId="77777777" w:rsidTr="00DC21F3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C7376" w14:textId="77777777" w:rsidR="00623121" w:rsidRPr="00311F0C" w:rsidRDefault="00623121" w:rsidP="00DC21F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11F0C">
              <w:rPr>
                <w:rFonts w:ascii="Calibri" w:hAnsi="Calibri" w:cs="Calibri"/>
                <w:color w:val="000000"/>
              </w:rPr>
              <w:t>TrusC</w:t>
            </w:r>
            <w:proofErr w:type="spellEnd"/>
            <w:r w:rsidRPr="00311F0C">
              <w:rPr>
                <w:rFonts w:ascii="Calibri" w:hAnsi="Calibri" w:cs="Calibri"/>
                <w:color w:val="000000"/>
              </w:rPr>
              <w:t xml:space="preserve"> fo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65973" w14:textId="77777777" w:rsidR="00623121" w:rsidRPr="00311F0C" w:rsidRDefault="00623121" w:rsidP="00DC21F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1F0C">
              <w:rPr>
                <w:rFonts w:ascii="Calibri" w:hAnsi="Calibri" w:cs="Calibri"/>
                <w:color w:val="000000"/>
                <w:sz w:val="20"/>
                <w:szCs w:val="20"/>
              </w:rPr>
              <w:t>5’ CAGGAGTACAAGCTGAGAG 3’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2539D" w14:textId="77777777" w:rsidR="00623121" w:rsidRPr="00311F0C" w:rsidRDefault="00623121" w:rsidP="00DC21F3">
            <w:pPr>
              <w:rPr>
                <w:rFonts w:ascii="Calibri" w:hAnsi="Calibri" w:cs="Calibri"/>
                <w:color w:val="000000"/>
              </w:rPr>
            </w:pPr>
            <w:r w:rsidRPr="00311F0C">
              <w:rPr>
                <w:rFonts w:ascii="Calibri" w:hAnsi="Calibri" w:cs="Calibri"/>
                <w:color w:val="000000"/>
              </w:rPr>
              <w:t>sequencing</w:t>
            </w:r>
          </w:p>
        </w:tc>
      </w:tr>
    </w:tbl>
    <w:p w14:paraId="73AE0E97" w14:textId="77777777" w:rsidR="004934A3" w:rsidRPr="00311F0C" w:rsidRDefault="004934A3">
      <w:pPr>
        <w:rPr>
          <w:rFonts w:ascii="Calibri" w:hAnsi="Calibri" w:cs="Calibri"/>
        </w:rPr>
      </w:pPr>
    </w:p>
    <w:sectPr w:rsidR="004934A3" w:rsidRPr="00311F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121"/>
    <w:rsid w:val="0003237A"/>
    <w:rsid w:val="00067333"/>
    <w:rsid w:val="00084BEA"/>
    <w:rsid w:val="00173915"/>
    <w:rsid w:val="001F288A"/>
    <w:rsid w:val="00216D79"/>
    <w:rsid w:val="0026589C"/>
    <w:rsid w:val="002B27E0"/>
    <w:rsid w:val="002D14A1"/>
    <w:rsid w:val="00311F0C"/>
    <w:rsid w:val="00322162"/>
    <w:rsid w:val="00374D14"/>
    <w:rsid w:val="003E7AC9"/>
    <w:rsid w:val="003F2957"/>
    <w:rsid w:val="004131E8"/>
    <w:rsid w:val="00426CD7"/>
    <w:rsid w:val="004571BE"/>
    <w:rsid w:val="004934A3"/>
    <w:rsid w:val="00553E51"/>
    <w:rsid w:val="00565ECE"/>
    <w:rsid w:val="00567A7A"/>
    <w:rsid w:val="005C4FCA"/>
    <w:rsid w:val="005E22AC"/>
    <w:rsid w:val="00623121"/>
    <w:rsid w:val="0064519E"/>
    <w:rsid w:val="00670094"/>
    <w:rsid w:val="00737E99"/>
    <w:rsid w:val="007A145B"/>
    <w:rsid w:val="007E2D69"/>
    <w:rsid w:val="0080397B"/>
    <w:rsid w:val="00AC7835"/>
    <w:rsid w:val="00AD41F9"/>
    <w:rsid w:val="00C666D9"/>
    <w:rsid w:val="00C759CE"/>
    <w:rsid w:val="00CA651D"/>
    <w:rsid w:val="00CE5306"/>
    <w:rsid w:val="00D10960"/>
    <w:rsid w:val="00D31755"/>
    <w:rsid w:val="00DA078D"/>
    <w:rsid w:val="00E2164D"/>
    <w:rsid w:val="00EF7161"/>
    <w:rsid w:val="00F84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2ACB96"/>
  <w15:chartTrackingRefBased/>
  <w15:docId w15:val="{05FFA80A-FB34-DA42-82E1-1D340E84A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12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312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12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12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12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12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12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12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12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12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1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1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1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1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1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1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1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1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1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31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31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12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31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312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31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3121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31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1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1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31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ko Takada</dc:creator>
  <cp:keywords/>
  <dc:description/>
  <cp:lastModifiedBy>Saeko Takada</cp:lastModifiedBy>
  <cp:revision>2</cp:revision>
  <dcterms:created xsi:type="dcterms:W3CDTF">2025-06-16T04:47:00Z</dcterms:created>
  <dcterms:modified xsi:type="dcterms:W3CDTF">2025-06-16T04:47:00Z</dcterms:modified>
</cp:coreProperties>
</file>